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88B" w:rsidRPr="006E6D22" w:rsidRDefault="006E6D22" w:rsidP="006E6D22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r w:rsidRPr="006E6D22">
        <w:rPr>
          <w:rFonts w:ascii="Arial" w:hAnsi="Arial" w:cs="Arial"/>
          <w:b/>
          <w:bCs/>
          <w:sz w:val="20"/>
          <w:szCs w:val="20"/>
        </w:rPr>
        <w:t>Supplementary Table 1</w:t>
      </w:r>
      <w:r w:rsidR="00ED688B" w:rsidRPr="006E6D22">
        <w:rPr>
          <w:rFonts w:ascii="Arial" w:hAnsi="Arial" w:cs="Arial"/>
          <w:sz w:val="20"/>
          <w:szCs w:val="20"/>
        </w:rPr>
        <w:t xml:space="preserve"> Primer sequences for RT-q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47"/>
        <w:gridCol w:w="6895"/>
      </w:tblGrid>
      <w:tr w:rsidR="00ED688B" w:rsidRPr="006E6D22" w:rsidTr="00735B55">
        <w:trPr>
          <w:trHeight w:val="315"/>
        </w:trPr>
        <w:tc>
          <w:tcPr>
            <w:tcW w:w="12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37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iNOS</w:t>
            </w:r>
          </w:p>
        </w:tc>
        <w:tc>
          <w:tcPr>
            <w:tcW w:w="37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GTTCTCAGCCCAACAATACAAG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GTGGACGGGTCGATGTCAC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rg-1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TCCAAGCCAAAGTCCTTAGAG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AGGAGCTGTCATTAGGGACAT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GAPD</w:t>
            </w:r>
            <w:r w:rsidRPr="006E6D22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AGGTCGGTGTGAACGGATTTG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GGGGTCGTTGATGGCAAC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9-5p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GCGCTCTTTGGTTATCTAGCTGT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GTGCAGGGTCCGAGGTATTC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ncRNA </w:t>
            </w: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UG1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ATCTCACAAGGCTTCAACC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ACCTCAACTCCCACTTCACT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TCGCTTCGGCAGCAC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AACGCTTCACGAATTTGCGT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TTACTGACTGGCATGAGGATC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GCAGCTCTAGGAGCATGTGG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TATGGCCCAGACCCTCAC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GGAGTAGACAAGGTACAACCCATC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 w:val="restar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5’-CAGACCCTCAAGCCATGTTTGATA-3’</w:t>
            </w:r>
          </w:p>
        </w:tc>
      </w:tr>
      <w:tr w:rsidR="00ED688B" w:rsidRPr="006E6D22" w:rsidTr="00735B55">
        <w:trPr>
          <w:trHeight w:val="315"/>
        </w:trPr>
        <w:tc>
          <w:tcPr>
            <w:tcW w:w="1270" w:type="pct"/>
            <w:vMerge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0" w:type="pct"/>
            <w:shd w:val="clear" w:color="auto" w:fill="auto"/>
            <w:noWrap/>
            <w:vAlign w:val="center"/>
          </w:tcPr>
          <w:p w:rsidR="00ED688B" w:rsidRPr="006E6D22" w:rsidRDefault="00ED688B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5’-TTGGATTCCTGCAACCTGCTC-3’</w:t>
            </w:r>
          </w:p>
        </w:tc>
      </w:tr>
    </w:tbl>
    <w:p w:rsidR="00ED688B" w:rsidRPr="006E6D22" w:rsidRDefault="00ED688B" w:rsidP="006E6D22">
      <w:pPr>
        <w:adjustRightInd w:val="0"/>
        <w:snapToGrid w:val="0"/>
        <w:spacing w:after="0" w:line="480" w:lineRule="auto"/>
        <w:rPr>
          <w:rFonts w:ascii="Arial" w:hAnsi="Arial" w:cs="Arial"/>
          <w:color w:val="000000"/>
          <w:sz w:val="20"/>
          <w:szCs w:val="20"/>
          <w:lang w:bidi="ar"/>
        </w:rPr>
      </w:pPr>
      <w:r w:rsidRPr="006E6D22">
        <w:rPr>
          <w:rFonts w:ascii="Arial" w:hAnsi="Arial" w:cs="Arial"/>
          <w:sz w:val="20"/>
          <w:szCs w:val="20"/>
        </w:rPr>
        <w:t xml:space="preserve">Note: </w:t>
      </w:r>
      <w:r w:rsidRPr="006E6D22">
        <w:rPr>
          <w:rFonts w:ascii="Arial" w:hAnsi="Arial" w:cs="Arial"/>
          <w:color w:val="000000"/>
          <w:sz w:val="20"/>
          <w:szCs w:val="20"/>
          <w:lang w:bidi="ar"/>
        </w:rPr>
        <w:t>RT-qPCR, reverse transcription quantitative polymerase chain reaction; iNOS, inducible nitric oxide synthase; Arg-1, arginase 1;</w:t>
      </w:r>
      <w:r w:rsidRPr="006E6D22">
        <w:rPr>
          <w:rFonts w:ascii="Arial" w:hAnsi="Arial" w:cs="Arial"/>
          <w:sz w:val="20"/>
          <w:szCs w:val="20"/>
        </w:rPr>
        <w:t xml:space="preserve"> </w:t>
      </w:r>
      <w:r w:rsidRPr="006E6D22">
        <w:rPr>
          <w:rFonts w:ascii="Arial" w:eastAsia="宋体" w:hAnsi="Arial" w:cs="Arial"/>
          <w:sz w:val="20"/>
          <w:szCs w:val="20"/>
        </w:rPr>
        <w:t>GAPD</w:t>
      </w:r>
      <w:r w:rsidRPr="006E6D22">
        <w:rPr>
          <w:rFonts w:ascii="Arial" w:hAnsi="Arial" w:cs="Arial"/>
          <w:sz w:val="20"/>
          <w:szCs w:val="20"/>
        </w:rPr>
        <w:t xml:space="preserve">H, glyceraldehyde 3-phosphate dehydrogenase. </w:t>
      </w:r>
      <w:r w:rsidRPr="006E6D22">
        <w:rPr>
          <w:rFonts w:ascii="Arial" w:eastAsia="等线" w:hAnsi="Arial" w:cs="Arial"/>
          <w:color w:val="000000"/>
          <w:kern w:val="0"/>
          <w:sz w:val="20"/>
          <w:szCs w:val="20"/>
        </w:rPr>
        <w:t>miR-9-5p</w:t>
      </w:r>
      <w:r w:rsidRPr="006E6D22">
        <w:rPr>
          <w:rFonts w:ascii="Arial" w:hAnsi="Arial" w:cs="Arial"/>
          <w:sz w:val="20"/>
          <w:szCs w:val="20"/>
        </w:rPr>
        <w:t xml:space="preserve">, </w:t>
      </w:r>
      <w:r w:rsidRPr="006E6D22">
        <w:rPr>
          <w:rFonts w:ascii="Arial" w:hAnsi="Arial" w:cs="Arial"/>
          <w:color w:val="000000"/>
          <w:sz w:val="20"/>
          <w:szCs w:val="20"/>
          <w:lang w:bidi="ar"/>
        </w:rPr>
        <w:t>microRNA</w:t>
      </w:r>
      <w:r w:rsidRPr="006E6D22">
        <w:rPr>
          <w:rFonts w:ascii="Arial" w:hAnsi="Arial" w:cs="Arial"/>
          <w:sz w:val="20"/>
          <w:szCs w:val="20"/>
        </w:rPr>
        <w:t>-</w:t>
      </w:r>
      <w:r w:rsidRPr="006E6D22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9-5p. lncRNA </w:t>
      </w:r>
      <w:r w:rsidRPr="006E6D22">
        <w:rPr>
          <w:rFonts w:ascii="Arial" w:hAnsi="Arial" w:cs="Arial"/>
          <w:i/>
          <w:iCs/>
          <w:sz w:val="20"/>
          <w:szCs w:val="20"/>
        </w:rPr>
        <w:t>TUG1</w:t>
      </w:r>
      <w:r w:rsidRPr="006E6D22">
        <w:rPr>
          <w:rFonts w:ascii="Arial" w:hAnsi="Arial" w:cs="Arial"/>
          <w:sz w:val="20"/>
          <w:szCs w:val="20"/>
        </w:rPr>
        <w:t xml:space="preserve">, </w:t>
      </w:r>
      <w:r w:rsidRPr="006E6D22">
        <w:rPr>
          <w:rFonts w:ascii="Arial" w:hAnsi="Arial" w:cs="Arial"/>
          <w:color w:val="000000"/>
          <w:sz w:val="20"/>
          <w:szCs w:val="20"/>
          <w:lang w:bidi="ar"/>
        </w:rPr>
        <w:t xml:space="preserve">long non-coding RNA </w:t>
      </w:r>
      <w:r w:rsidRPr="006E6D22">
        <w:rPr>
          <w:rFonts w:ascii="Arial" w:hAnsi="Arial" w:cs="Arial"/>
          <w:sz w:val="20"/>
          <w:szCs w:val="20"/>
        </w:rPr>
        <w:t>taurine upregulated gene 1;</w:t>
      </w:r>
      <w:r w:rsidRPr="006E6D22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6E6D22">
        <w:rPr>
          <w:rFonts w:ascii="Arial" w:hAnsi="Arial" w:cs="Arial"/>
          <w:color w:val="000000"/>
          <w:sz w:val="20"/>
          <w:szCs w:val="20"/>
          <w:lang w:bidi="ar"/>
        </w:rPr>
        <w:t>IL-10, Interleukin 10; TNF-α, tumor-necrosis factor-α;</w:t>
      </w:r>
      <w:r w:rsidRPr="006E6D22">
        <w:rPr>
          <w:rFonts w:ascii="Arial" w:hAnsi="Arial" w:cs="Arial"/>
          <w:sz w:val="20"/>
          <w:szCs w:val="20"/>
        </w:rPr>
        <w:t xml:space="preserve"> SIRT1, sirtuin 1; </w:t>
      </w:r>
      <w:r w:rsidRPr="006E6D22">
        <w:rPr>
          <w:rFonts w:ascii="Arial" w:hAnsi="Arial" w:cs="Arial"/>
          <w:color w:val="000000"/>
          <w:sz w:val="20"/>
          <w:szCs w:val="20"/>
          <w:lang w:bidi="ar"/>
        </w:rPr>
        <w:t>F, forward; R, reverse.</w:t>
      </w:r>
    </w:p>
    <w:p w:rsidR="00ED688B" w:rsidRPr="006E6D22" w:rsidRDefault="00ED688B" w:rsidP="006E6D22">
      <w:pPr>
        <w:pStyle w:val="a0"/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bidi="ar"/>
        </w:rPr>
      </w:pPr>
      <w:r w:rsidRPr="006E6D22">
        <w:rPr>
          <w:rFonts w:ascii="Arial" w:hAnsi="Arial" w:cs="Arial"/>
          <w:sz w:val="20"/>
          <w:szCs w:val="20"/>
          <w:lang w:bidi="ar"/>
        </w:rPr>
        <w:br w:type="page"/>
      </w:r>
    </w:p>
    <w:p w:rsidR="00A13FFF" w:rsidRPr="006E6D22" w:rsidRDefault="006E6D22" w:rsidP="006E6D22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0"/>
          <w:szCs w:val="20"/>
        </w:rPr>
        <w:t>2</w:t>
      </w:r>
      <w:bookmarkStart w:id="0" w:name="_GoBack"/>
      <w:bookmarkEnd w:id="0"/>
      <w:r w:rsidR="002A0D35" w:rsidRPr="006E6D22">
        <w:rPr>
          <w:rFonts w:ascii="Arial" w:hAnsi="Arial" w:cs="Arial"/>
          <w:sz w:val="20"/>
          <w:szCs w:val="20"/>
        </w:rPr>
        <w:t xml:space="preserve"> Used antibodies for Western blot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4"/>
        <w:gridCol w:w="2959"/>
        <w:gridCol w:w="2649"/>
      </w:tblGrid>
      <w:tr w:rsidR="005F5826" w:rsidRPr="006E6D22" w:rsidTr="005F5826">
        <w:trPr>
          <w:trHeight w:val="270"/>
        </w:trPr>
        <w:tc>
          <w:tcPr>
            <w:tcW w:w="1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D63784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5F5826"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mpany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6046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824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189494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RT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51023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RT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217319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RT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1743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O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17894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F5826" w:rsidRPr="006E6D22" w:rsidTr="005F5826">
        <w:trPr>
          <w:trHeight w:val="270"/>
        </w:trPr>
        <w:tc>
          <w:tcPr>
            <w:tcW w:w="1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g-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124917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26" w:rsidRPr="006E6D22" w:rsidRDefault="005F5826" w:rsidP="006E6D22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E6D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</w:tbl>
    <w:p w:rsidR="002A0D35" w:rsidRPr="006E6D22" w:rsidRDefault="002A0D35" w:rsidP="006E6D22">
      <w:pPr>
        <w:pStyle w:val="a0"/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</w:p>
    <w:sectPr w:rsidR="002A0D35" w:rsidRPr="006E6D22" w:rsidSect="006E6D2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085" w:rsidRDefault="00BD1085" w:rsidP="00ED688B">
      <w:pPr>
        <w:spacing w:after="0" w:line="240" w:lineRule="auto"/>
      </w:pPr>
      <w:r>
        <w:separator/>
      </w:r>
    </w:p>
  </w:endnote>
  <w:endnote w:type="continuationSeparator" w:id="0">
    <w:p w:rsidR="00BD1085" w:rsidRDefault="00BD1085" w:rsidP="00ED6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085" w:rsidRDefault="00BD1085" w:rsidP="00ED688B">
      <w:pPr>
        <w:spacing w:after="0" w:line="240" w:lineRule="auto"/>
      </w:pPr>
      <w:r>
        <w:separator/>
      </w:r>
    </w:p>
  </w:footnote>
  <w:footnote w:type="continuationSeparator" w:id="0">
    <w:p w:rsidR="00BD1085" w:rsidRDefault="00BD1085" w:rsidP="00ED6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977"/>
    <w:rsid w:val="00016738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727AF"/>
    <w:rsid w:val="001D4EAB"/>
    <w:rsid w:val="001F26FB"/>
    <w:rsid w:val="00206AFD"/>
    <w:rsid w:val="0023332A"/>
    <w:rsid w:val="00244623"/>
    <w:rsid w:val="0025397B"/>
    <w:rsid w:val="00281A13"/>
    <w:rsid w:val="002823D4"/>
    <w:rsid w:val="00295FA2"/>
    <w:rsid w:val="002A0D35"/>
    <w:rsid w:val="002B55CE"/>
    <w:rsid w:val="002B6415"/>
    <w:rsid w:val="002B645B"/>
    <w:rsid w:val="002C6075"/>
    <w:rsid w:val="00313E96"/>
    <w:rsid w:val="00344C6E"/>
    <w:rsid w:val="00352958"/>
    <w:rsid w:val="00376136"/>
    <w:rsid w:val="003878A4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E0F48"/>
    <w:rsid w:val="004E16B1"/>
    <w:rsid w:val="004E1AC7"/>
    <w:rsid w:val="00500488"/>
    <w:rsid w:val="005203DE"/>
    <w:rsid w:val="005206CD"/>
    <w:rsid w:val="00556549"/>
    <w:rsid w:val="00565EED"/>
    <w:rsid w:val="00574090"/>
    <w:rsid w:val="005A5FA9"/>
    <w:rsid w:val="005A6EB7"/>
    <w:rsid w:val="005B1DBC"/>
    <w:rsid w:val="005C2C81"/>
    <w:rsid w:val="005C39BD"/>
    <w:rsid w:val="005E2A58"/>
    <w:rsid w:val="005F5826"/>
    <w:rsid w:val="00605300"/>
    <w:rsid w:val="006125BF"/>
    <w:rsid w:val="006344EC"/>
    <w:rsid w:val="00634AE3"/>
    <w:rsid w:val="00661E4C"/>
    <w:rsid w:val="00691E8F"/>
    <w:rsid w:val="00693FD2"/>
    <w:rsid w:val="006A7380"/>
    <w:rsid w:val="006B1977"/>
    <w:rsid w:val="006C7597"/>
    <w:rsid w:val="006D50FA"/>
    <w:rsid w:val="006E297B"/>
    <w:rsid w:val="006E6D22"/>
    <w:rsid w:val="00710812"/>
    <w:rsid w:val="00760B70"/>
    <w:rsid w:val="007658F8"/>
    <w:rsid w:val="00766D82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71F68"/>
    <w:rsid w:val="008C1715"/>
    <w:rsid w:val="008D149C"/>
    <w:rsid w:val="009069D3"/>
    <w:rsid w:val="00910764"/>
    <w:rsid w:val="00924F1B"/>
    <w:rsid w:val="009259CD"/>
    <w:rsid w:val="009269DD"/>
    <w:rsid w:val="00940BCE"/>
    <w:rsid w:val="009802EA"/>
    <w:rsid w:val="0099162E"/>
    <w:rsid w:val="009931D4"/>
    <w:rsid w:val="009A2A6E"/>
    <w:rsid w:val="009F2E48"/>
    <w:rsid w:val="009F7513"/>
    <w:rsid w:val="00A13FFF"/>
    <w:rsid w:val="00A15906"/>
    <w:rsid w:val="00A30477"/>
    <w:rsid w:val="00A56831"/>
    <w:rsid w:val="00A74192"/>
    <w:rsid w:val="00A76153"/>
    <w:rsid w:val="00AA0F65"/>
    <w:rsid w:val="00AC4A7F"/>
    <w:rsid w:val="00AE153E"/>
    <w:rsid w:val="00AF2115"/>
    <w:rsid w:val="00B03542"/>
    <w:rsid w:val="00B124C6"/>
    <w:rsid w:val="00B25400"/>
    <w:rsid w:val="00B26401"/>
    <w:rsid w:val="00B62B77"/>
    <w:rsid w:val="00BA2B14"/>
    <w:rsid w:val="00BD1085"/>
    <w:rsid w:val="00C047F8"/>
    <w:rsid w:val="00C07DE4"/>
    <w:rsid w:val="00C223FF"/>
    <w:rsid w:val="00C3567B"/>
    <w:rsid w:val="00C364BD"/>
    <w:rsid w:val="00C61350"/>
    <w:rsid w:val="00C75009"/>
    <w:rsid w:val="00C87FA6"/>
    <w:rsid w:val="00CB73BE"/>
    <w:rsid w:val="00CD24EB"/>
    <w:rsid w:val="00CD4F5F"/>
    <w:rsid w:val="00D00E8C"/>
    <w:rsid w:val="00D25609"/>
    <w:rsid w:val="00D45EA1"/>
    <w:rsid w:val="00D5082D"/>
    <w:rsid w:val="00D63784"/>
    <w:rsid w:val="00D8286C"/>
    <w:rsid w:val="00D96A99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91BFC"/>
    <w:rsid w:val="00EB1168"/>
    <w:rsid w:val="00EC17B1"/>
    <w:rsid w:val="00ED2DD6"/>
    <w:rsid w:val="00ED688B"/>
    <w:rsid w:val="00EF683C"/>
    <w:rsid w:val="00F20B45"/>
    <w:rsid w:val="00F44F25"/>
    <w:rsid w:val="00F72B63"/>
    <w:rsid w:val="00F902B6"/>
    <w:rsid w:val="00F9529F"/>
    <w:rsid w:val="00FC39D5"/>
    <w:rsid w:val="00FC6C6E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D688B"/>
    <w:pPr>
      <w:widowControl w:val="0"/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D6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D68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688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D688B"/>
    <w:rPr>
      <w:sz w:val="18"/>
      <w:szCs w:val="18"/>
    </w:rPr>
  </w:style>
  <w:style w:type="paragraph" w:styleId="a0">
    <w:name w:val="Body Text"/>
    <w:basedOn w:val="a"/>
    <w:link w:val="Char1"/>
    <w:uiPriority w:val="99"/>
    <w:unhideWhenUsed/>
    <w:rsid w:val="00ED688B"/>
    <w:pPr>
      <w:spacing w:after="120"/>
    </w:pPr>
  </w:style>
  <w:style w:type="character" w:customStyle="1" w:styleId="Char1">
    <w:name w:val="正文文本 Char"/>
    <w:basedOn w:val="a1"/>
    <w:link w:val="a0"/>
    <w:uiPriority w:val="99"/>
    <w:rsid w:val="00ED688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D688B"/>
    <w:pPr>
      <w:widowControl w:val="0"/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D6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D68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688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D688B"/>
    <w:rPr>
      <w:sz w:val="18"/>
      <w:szCs w:val="18"/>
    </w:rPr>
  </w:style>
  <w:style w:type="paragraph" w:styleId="a0">
    <w:name w:val="Body Text"/>
    <w:basedOn w:val="a"/>
    <w:link w:val="Char1"/>
    <w:uiPriority w:val="99"/>
    <w:unhideWhenUsed/>
    <w:rsid w:val="00ED688B"/>
    <w:pPr>
      <w:spacing w:after="120"/>
    </w:pPr>
  </w:style>
  <w:style w:type="character" w:customStyle="1" w:styleId="Char1">
    <w:name w:val="正文文本 Char"/>
    <w:basedOn w:val="a1"/>
    <w:link w:val="a0"/>
    <w:uiPriority w:val="99"/>
    <w:rsid w:val="00ED688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1</Words>
  <Characters>1148</Characters>
  <Application>Microsoft Office Word</Application>
  <DocSecurity>0</DocSecurity>
  <Lines>9</Lines>
  <Paragraphs>2</Paragraphs>
  <ScaleCrop>false</ScaleCrop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06T06:27:00Z</dcterms:created>
  <dcterms:modified xsi:type="dcterms:W3CDTF">2021-04-07T01:40:00Z</dcterms:modified>
</cp:coreProperties>
</file>